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39111" w14:textId="77777777" w:rsidR="0015284D" w:rsidRDefault="008873F1">
      <w:pPr>
        <w:spacing w:before="39"/>
        <w:ind w:left="1914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5704" behindDoc="1" locked="0" layoutInCell="1" allowOverlap="1" wp14:anchorId="5AEEFABA" wp14:editId="1D1587D1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56F48651" id="Group 81" o:spid="_x0000_s1026" style="position:absolute;margin-left:518.9pt;margin-top:293.6pt;width:65.3pt;height:16.5pt;z-index:-20776;mso-position-horizontal-relative:page;mso-position-vertical-relative:page" coordorigin="10378,5872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&#13;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&#13;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728" behindDoc="1" locked="0" layoutInCell="1" allowOverlap="1" wp14:anchorId="5E081306" wp14:editId="76CEAC8F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5C6292E" id="Group 78" o:spid="_x0000_s1026" style="position:absolute;margin-left:518.9pt;margin-top:314.6pt;width:65.3pt;height:16.5pt;z-index:-20752;mso-position-horizontal-relative:page;mso-position-vertical-relative:page" coordorigin="10378,6292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&#13;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&#13;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752" behindDoc="1" locked="0" layoutInCell="1" allowOverlap="1" wp14:anchorId="71BEF2EA" wp14:editId="4579FCB5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34F2C40" id="Group 75" o:spid="_x0000_s1026" style="position:absolute;margin-left:518.9pt;margin-top:343.2pt;width:65.3pt;height:16.5pt;z-index:-20728;mso-position-horizontal-relative:page;mso-position-vertical-relative:page" coordorigin="10378,6864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&#13;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&#13;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&#13;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776" behindDoc="1" locked="0" layoutInCell="1" allowOverlap="1" wp14:anchorId="73E095C6" wp14:editId="09DECDF6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0AEFD725" id="Group 72" o:spid="_x0000_s1026" style="position:absolute;margin-left:518.9pt;margin-top:405.4pt;width:65.3pt;height:16.5pt;z-index:-20704;mso-position-horizontal-relative:page;mso-position-vertical-relative:page" coordorigin="10378,8108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&#13;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&#13;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&#13;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800" behindDoc="1" locked="0" layoutInCell="1" allowOverlap="1" wp14:anchorId="439001C0" wp14:editId="06A0031D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0D938D1" id="Group 69" o:spid="_x0000_s1026" style="position:absolute;margin-left:518.9pt;margin-top:459.2pt;width:65.3pt;height:16.5pt;z-index:-20680;mso-position-horizontal-relative:page;mso-position-vertical-relative:page" coordorigin="10378,9184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&#13;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&#13;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&#13;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824" behindDoc="1" locked="0" layoutInCell="1" allowOverlap="1" wp14:anchorId="43A41347" wp14:editId="088456EC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92A7ADB" id="Group 66" o:spid="_x0000_s1026" style="position:absolute;margin-left:518.9pt;margin-top:486.1pt;width:65.3pt;height:16.5pt;z-index:-20656;mso-position-horizontal-relative:page;mso-position-vertical-relative:page" coordorigin="10378,9722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&#13;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&#13;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&#13;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848" behindDoc="1" locked="0" layoutInCell="1" allowOverlap="1" wp14:anchorId="58076430" wp14:editId="2E9B7814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BC32284" id="Group 61" o:spid="_x0000_s1026" style="position:absolute;margin-left:518.9pt;margin-top:508.85pt;width:65.3pt;height:30.8pt;z-index:-20632;mso-position-horizontal-relative:page;mso-position-vertical-relative:page" coordorigin="10378,10177" coordsize="1306,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&#13;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&#13;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&#13;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&#13;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&#13;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872" behindDoc="1" locked="0" layoutInCell="1" allowOverlap="1" wp14:anchorId="1D5A6DA9" wp14:editId="312DB06E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0A88F9FF" id="Group 58" o:spid="_x0000_s1026" style="position:absolute;margin-left:518.9pt;margin-top:550.85pt;width:65.3pt;height:16.5pt;z-index:-20608;mso-position-horizontal-relative:page;mso-position-vertical-relative:page" coordorigin="10378,11017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&#13;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&#13;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896" behindDoc="1" locked="0" layoutInCell="1" allowOverlap="1" wp14:anchorId="40D6431A" wp14:editId="76D91FCC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8AC7E8F" id="Group 55" o:spid="_x0000_s1026" style="position:absolute;margin-left:518.9pt;margin-top:574.4pt;width:65.3pt;height:16.5pt;z-index:-20584;mso-position-horizontal-relative:page;mso-position-vertical-relative:page" coordorigin="10378,11488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&#13;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&#13;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&#13;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920" behindDoc="1" locked="0" layoutInCell="1" allowOverlap="1" wp14:anchorId="02A5CFC5" wp14:editId="2E207961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1262FF2" id="Group 52" o:spid="_x0000_s1026" style="position:absolute;margin-left:518.9pt;margin-top:602.15pt;width:65.3pt;height:16.5pt;z-index:-20560;mso-position-horizontal-relative:page;mso-position-vertical-relative:page" coordorigin="10378,12043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&#13;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&#13;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&#13;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944" behindDoc="1" locked="0" layoutInCell="1" allowOverlap="1" wp14:anchorId="2EDD5CA7" wp14:editId="7D38380C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052F2F79" id="Group 49" o:spid="_x0000_s1026" style="position:absolute;margin-left:518.9pt;margin-top:643.35pt;width:65.3pt;height:16.5pt;z-index:-20536;mso-position-horizontal-relative:page;mso-position-vertical-relative:page" coordorigin="10378,12867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&#13;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&#13;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5968" behindDoc="1" locked="0" layoutInCell="1" allowOverlap="1" wp14:anchorId="70CB2C34" wp14:editId="3D6BACDE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0308773" id="Group 36" o:spid="_x0000_s1026" style="position:absolute;margin-left:518.9pt;margin-top:664.4pt;width:65.3pt;height:93pt;z-index:-20512;mso-position-horizontal-relative:page;mso-position-vertical-relative:page" coordorigin="10378,13288" coordsize="1306,18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&#13;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&#13;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&#13;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&#13;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&#13;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&#13;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&#13;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&#13;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&#13;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&#13;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&#13;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proofErr w:type="spellStart"/>
      <w:r w:rsidR="001D080B">
        <w:rPr>
          <w:b/>
          <w:sz w:val="24"/>
        </w:rPr>
        <w:t>COREQ</w:t>
      </w:r>
      <w:proofErr w:type="spellEnd"/>
      <w:r w:rsidR="001D080B">
        <w:rPr>
          <w:b/>
          <w:sz w:val="24"/>
        </w:rPr>
        <w:t xml:space="preserve"> (</w:t>
      </w:r>
      <w:proofErr w:type="spellStart"/>
      <w:r w:rsidR="001D080B">
        <w:rPr>
          <w:b/>
          <w:sz w:val="24"/>
        </w:rPr>
        <w:t>COnsolidated</w:t>
      </w:r>
      <w:proofErr w:type="spellEnd"/>
      <w:r w:rsidR="001D080B">
        <w:rPr>
          <w:b/>
          <w:sz w:val="24"/>
        </w:rPr>
        <w:t xml:space="preserve"> criteria for </w:t>
      </w:r>
      <w:proofErr w:type="spellStart"/>
      <w:r w:rsidR="001D080B">
        <w:rPr>
          <w:b/>
          <w:sz w:val="24"/>
        </w:rPr>
        <w:t>REporting</w:t>
      </w:r>
      <w:proofErr w:type="spellEnd"/>
      <w:r w:rsidR="001D080B">
        <w:rPr>
          <w:b/>
          <w:sz w:val="24"/>
        </w:rPr>
        <w:t xml:space="preserve"> Qualitative research) Checklist</w:t>
      </w:r>
    </w:p>
    <w:p w14:paraId="74F112B6" w14:textId="77777777" w:rsidR="0015284D" w:rsidRDefault="0015284D">
      <w:pPr>
        <w:pStyle w:val="Brdtekst"/>
        <w:rPr>
          <w:b/>
          <w:sz w:val="23"/>
        </w:rPr>
      </w:pPr>
    </w:p>
    <w:p w14:paraId="5F67D2A4" w14:textId="77777777" w:rsidR="0015284D" w:rsidRDefault="008873F1">
      <w:pPr>
        <w:pStyle w:val="Brdtekst"/>
        <w:spacing w:line="276" w:lineRule="auto"/>
        <w:ind w:left="220" w:right="304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5680" behindDoc="1" locked="0" layoutInCell="1" allowOverlap="1" wp14:anchorId="66D3A2BA" wp14:editId="6016B0DB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0CB25086" id="Group 25" o:spid="_x0000_s1026" style="position:absolute;margin-left:518.9pt;margin-top:126.4pt;width:65.3pt;height:76.2pt;z-index:-20800;mso-position-horizontal-relative:page" coordorigin="10378,2528" coordsize="1306,15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&#13;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&#13;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&#13;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&#13;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&#13;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&#13;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&#13;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&#13;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&#13;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&#13;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1D080B">
        <w:t>A checklist of items that should be included in reports of qualitative research. You must report the page number in your manuscript where</w:t>
      </w:r>
      <w:r w:rsidR="001D080B">
        <w:rPr>
          <w:spacing w:val="-3"/>
        </w:rPr>
        <w:t xml:space="preserve"> </w:t>
      </w:r>
      <w:r w:rsidR="001D080B">
        <w:t>you</w:t>
      </w:r>
      <w:r w:rsidR="001D080B">
        <w:rPr>
          <w:spacing w:val="-2"/>
        </w:rPr>
        <w:t xml:space="preserve"> </w:t>
      </w:r>
      <w:r w:rsidR="001D080B">
        <w:t>consider each of</w:t>
      </w:r>
      <w:r w:rsidR="001D080B">
        <w:rPr>
          <w:spacing w:val="-4"/>
        </w:rPr>
        <w:t xml:space="preserve"> </w:t>
      </w:r>
      <w:r w:rsidR="001D080B">
        <w:t>the</w:t>
      </w:r>
      <w:r w:rsidR="001D080B">
        <w:rPr>
          <w:spacing w:val="-3"/>
        </w:rPr>
        <w:t xml:space="preserve"> </w:t>
      </w:r>
      <w:r w:rsidR="001D080B">
        <w:t>items</w:t>
      </w:r>
      <w:r w:rsidR="001D080B">
        <w:rPr>
          <w:spacing w:val="-3"/>
        </w:rPr>
        <w:t xml:space="preserve"> </w:t>
      </w:r>
      <w:r w:rsidR="001D080B">
        <w:t>listed</w:t>
      </w:r>
      <w:r w:rsidR="001D080B">
        <w:rPr>
          <w:spacing w:val="-2"/>
        </w:rPr>
        <w:t xml:space="preserve"> </w:t>
      </w:r>
      <w:r w:rsidR="001D080B">
        <w:t>in</w:t>
      </w:r>
      <w:r w:rsidR="001D080B">
        <w:rPr>
          <w:spacing w:val="-1"/>
        </w:rPr>
        <w:t xml:space="preserve"> </w:t>
      </w:r>
      <w:r w:rsidR="001D080B">
        <w:t>this</w:t>
      </w:r>
      <w:r w:rsidR="001D080B">
        <w:rPr>
          <w:spacing w:val="-3"/>
        </w:rPr>
        <w:t xml:space="preserve"> </w:t>
      </w:r>
      <w:r w:rsidR="001D080B">
        <w:t>checklist.</w:t>
      </w:r>
      <w:r w:rsidR="001D080B">
        <w:rPr>
          <w:spacing w:val="-2"/>
        </w:rPr>
        <w:t xml:space="preserve"> </w:t>
      </w:r>
      <w:r w:rsidR="001D080B">
        <w:t>If</w:t>
      </w:r>
      <w:r w:rsidR="001D080B">
        <w:rPr>
          <w:spacing w:val="-4"/>
        </w:rPr>
        <w:t xml:space="preserve"> </w:t>
      </w:r>
      <w:r w:rsidR="001D080B">
        <w:t>you</w:t>
      </w:r>
      <w:r w:rsidR="001D080B">
        <w:rPr>
          <w:spacing w:val="-1"/>
        </w:rPr>
        <w:t xml:space="preserve"> </w:t>
      </w:r>
      <w:r w:rsidR="001D080B">
        <w:t>have</w:t>
      </w:r>
      <w:r w:rsidR="001D080B">
        <w:rPr>
          <w:spacing w:val="-3"/>
        </w:rPr>
        <w:t xml:space="preserve"> </w:t>
      </w:r>
      <w:r w:rsidR="001D080B">
        <w:t>not</w:t>
      </w:r>
      <w:r w:rsidR="001D080B">
        <w:rPr>
          <w:spacing w:val="-2"/>
        </w:rPr>
        <w:t xml:space="preserve"> </w:t>
      </w:r>
      <w:r w:rsidR="001D080B">
        <w:t>included</w:t>
      </w:r>
      <w:r w:rsidR="001D080B">
        <w:rPr>
          <w:spacing w:val="-2"/>
        </w:rPr>
        <w:t xml:space="preserve"> </w:t>
      </w:r>
      <w:r w:rsidR="001D080B">
        <w:t>this</w:t>
      </w:r>
      <w:r w:rsidR="001D080B">
        <w:rPr>
          <w:spacing w:val="-3"/>
        </w:rPr>
        <w:t xml:space="preserve"> </w:t>
      </w:r>
      <w:r w:rsidR="001D080B">
        <w:t>information,</w:t>
      </w:r>
      <w:r w:rsidR="001D080B">
        <w:rPr>
          <w:spacing w:val="-2"/>
        </w:rPr>
        <w:t xml:space="preserve"> </w:t>
      </w:r>
      <w:r w:rsidR="001D080B">
        <w:t>either</w:t>
      </w:r>
      <w:r w:rsidR="001D080B">
        <w:rPr>
          <w:spacing w:val="-2"/>
        </w:rPr>
        <w:t xml:space="preserve"> </w:t>
      </w:r>
      <w:r w:rsidR="001D080B">
        <w:t>revise</w:t>
      </w:r>
      <w:r w:rsidR="001D080B">
        <w:rPr>
          <w:spacing w:val="-2"/>
        </w:rPr>
        <w:t xml:space="preserve"> </w:t>
      </w:r>
      <w:r w:rsidR="001D080B">
        <w:t>your</w:t>
      </w:r>
      <w:r w:rsidR="001D080B">
        <w:rPr>
          <w:spacing w:val="-2"/>
        </w:rPr>
        <w:t xml:space="preserve"> </w:t>
      </w:r>
      <w:r w:rsidR="001D080B">
        <w:t>manuscript accordingly before submitting or note N/A.</w:t>
      </w:r>
    </w:p>
    <w:p w14:paraId="2D08C79A" w14:textId="77777777" w:rsidR="0015284D" w:rsidRDefault="0015284D">
      <w:pPr>
        <w:pStyle w:val="Brdteks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5284D" w14:paraId="0ECD1172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4DE399C" w14:textId="77777777" w:rsidR="0015284D" w:rsidRDefault="001D080B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C54E745" w14:textId="77777777" w:rsidR="0015284D" w:rsidRDefault="001D080B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039147E" w14:textId="77777777" w:rsidR="0015284D" w:rsidRDefault="001D080B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28D3D1C2" w14:textId="77777777" w:rsidR="0015284D" w:rsidRDefault="001D080B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122CADB" w14:textId="77777777" w:rsidR="0015284D" w:rsidRDefault="001D080B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15284D" w14:paraId="57D1199E" w14:textId="77777777">
        <w:trPr>
          <w:trHeight w:val="561"/>
        </w:trPr>
        <w:tc>
          <w:tcPr>
            <w:tcW w:w="11021" w:type="dxa"/>
            <w:gridSpan w:val="4"/>
          </w:tcPr>
          <w:p w14:paraId="6C230CBE" w14:textId="77777777" w:rsidR="0015284D" w:rsidRDefault="001D080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17ACB60F" w14:textId="77777777" w:rsidR="0015284D" w:rsidRDefault="001D080B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15284D" w14:paraId="5C34CB45" w14:textId="77777777">
        <w:trPr>
          <w:trHeight w:val="280"/>
        </w:trPr>
        <w:tc>
          <w:tcPr>
            <w:tcW w:w="11021" w:type="dxa"/>
            <w:gridSpan w:val="4"/>
          </w:tcPr>
          <w:p w14:paraId="0BD096C5" w14:textId="77777777" w:rsidR="0015284D" w:rsidRDefault="001D080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15284D" w14:paraId="6F3078D1" w14:textId="77777777">
        <w:trPr>
          <w:trHeight w:val="282"/>
        </w:trPr>
        <w:tc>
          <w:tcPr>
            <w:tcW w:w="2528" w:type="dxa"/>
          </w:tcPr>
          <w:p w14:paraId="70670FBF" w14:textId="77777777" w:rsidR="0015284D" w:rsidRDefault="001D080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CD411FD" w14:textId="77777777" w:rsidR="0015284D" w:rsidRDefault="001D080B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EC2FDA3" w14:textId="77777777" w:rsidR="0015284D" w:rsidRDefault="001D080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0989312E" w14:textId="05E2B9F8" w:rsidR="0015284D" w:rsidRDefault="00385617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5245B2">
              <w:rPr>
                <w:sz w:val="20"/>
              </w:rPr>
              <w:t>6</w:t>
            </w:r>
          </w:p>
        </w:tc>
      </w:tr>
      <w:tr w:rsidR="0015284D" w14:paraId="66C15BED" w14:textId="77777777">
        <w:trPr>
          <w:trHeight w:val="280"/>
        </w:trPr>
        <w:tc>
          <w:tcPr>
            <w:tcW w:w="2528" w:type="dxa"/>
          </w:tcPr>
          <w:p w14:paraId="3197D23A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2868CEEB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7D6CAA9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629A58F" w14:textId="385E8E20" w:rsidR="0015284D" w:rsidRDefault="00274BC3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Frontpage</w:t>
            </w:r>
          </w:p>
        </w:tc>
      </w:tr>
      <w:tr w:rsidR="0015284D" w14:paraId="6A968A22" w14:textId="77777777">
        <w:trPr>
          <w:trHeight w:val="281"/>
        </w:trPr>
        <w:tc>
          <w:tcPr>
            <w:tcW w:w="2528" w:type="dxa"/>
          </w:tcPr>
          <w:p w14:paraId="22F09267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022D4433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D9E16A5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4D781AC" w14:textId="182A3CF6" w:rsidR="0015284D" w:rsidRDefault="0079262F" w:rsidP="000B0843">
            <w:pPr>
              <w:pStyle w:val="TableParagraph"/>
              <w:spacing w:before="77" w:line="184" w:lineRule="exact"/>
              <w:ind w:left="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385617">
              <w:rPr>
                <w:sz w:val="20"/>
              </w:rPr>
              <w:t>Frontpage</w:t>
            </w:r>
            <w:r w:rsidR="00274BC3">
              <w:rPr>
                <w:sz w:val="20"/>
              </w:rPr>
              <w:t xml:space="preserve"> </w:t>
            </w:r>
          </w:p>
        </w:tc>
      </w:tr>
      <w:tr w:rsidR="0015284D" w14:paraId="2C6F9FD9" w14:textId="77777777">
        <w:trPr>
          <w:trHeight w:val="280"/>
        </w:trPr>
        <w:tc>
          <w:tcPr>
            <w:tcW w:w="2528" w:type="dxa"/>
          </w:tcPr>
          <w:p w14:paraId="2C3E34B6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6978F558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06918E5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AECE08F" w14:textId="05307C26" w:rsidR="0015284D" w:rsidRDefault="00385617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5284D" w14:paraId="5AE6EEEE" w14:textId="77777777">
        <w:trPr>
          <w:trHeight w:val="280"/>
        </w:trPr>
        <w:tc>
          <w:tcPr>
            <w:tcW w:w="2528" w:type="dxa"/>
          </w:tcPr>
          <w:p w14:paraId="51540FC3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20ED9411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5561D0D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63A5637F" w14:textId="70750812" w:rsidR="0015284D" w:rsidRDefault="00385617" w:rsidP="000367FF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z w:val="20"/>
              </w:rPr>
              <w:t>Frontpage</w:t>
            </w:r>
            <w:r w:rsidR="0079262F">
              <w:rPr>
                <w:sz w:val="20"/>
              </w:rPr>
              <w:t xml:space="preserve"> </w:t>
            </w:r>
          </w:p>
        </w:tc>
      </w:tr>
      <w:tr w:rsidR="0015284D" w14:paraId="4A9893E5" w14:textId="77777777">
        <w:trPr>
          <w:trHeight w:val="561"/>
        </w:trPr>
        <w:tc>
          <w:tcPr>
            <w:tcW w:w="11021" w:type="dxa"/>
            <w:gridSpan w:val="4"/>
          </w:tcPr>
          <w:p w14:paraId="6868FA99" w14:textId="77777777" w:rsidR="0015284D" w:rsidRDefault="001D080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1E62AD21" w14:textId="77777777" w:rsidR="0015284D" w:rsidRDefault="001D080B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15284D" w14:paraId="77892C7D" w14:textId="77777777">
        <w:trPr>
          <w:trHeight w:val="280"/>
        </w:trPr>
        <w:tc>
          <w:tcPr>
            <w:tcW w:w="2528" w:type="dxa"/>
          </w:tcPr>
          <w:p w14:paraId="5A6E87EA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5D610009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D4B45EA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BC60A61" w14:textId="11D9BF2E" w:rsidR="0015284D" w:rsidRDefault="00385617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754873">
              <w:rPr>
                <w:sz w:val="20"/>
              </w:rPr>
              <w:t>5,6</w:t>
            </w:r>
          </w:p>
        </w:tc>
      </w:tr>
      <w:tr w:rsidR="0015284D" w14:paraId="2C74D47A" w14:textId="77777777">
        <w:trPr>
          <w:trHeight w:val="95"/>
        </w:trPr>
        <w:tc>
          <w:tcPr>
            <w:tcW w:w="2528" w:type="dxa"/>
            <w:vMerge w:val="restart"/>
          </w:tcPr>
          <w:p w14:paraId="647C9DFC" w14:textId="77777777" w:rsidR="0015284D" w:rsidRDefault="001D080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1BC5C004" w14:textId="77777777" w:rsidR="0015284D" w:rsidRDefault="001D080B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0C640969" w14:textId="77777777" w:rsidR="0015284D" w:rsidRDefault="001D080B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4C9BE35" w14:textId="77777777" w:rsidR="0015284D" w:rsidRDefault="001D080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e.g. </w:t>
            </w:r>
            <w:proofErr w:type="gramStart"/>
            <w:r>
              <w:rPr>
                <w:sz w:val="20"/>
              </w:rPr>
              <w:t>personal</w:t>
            </w:r>
            <w:proofErr w:type="gramEnd"/>
          </w:p>
          <w:p w14:paraId="7A92F8E0" w14:textId="77777777" w:rsidR="0015284D" w:rsidRDefault="001D080B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7362B2DE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1136052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9082078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D24E65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A165861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64932FE" w14:textId="571BAC71" w:rsidR="0015284D" w:rsidRDefault="000E666A" w:rsidP="000367FF">
            <w:pPr>
              <w:pStyle w:val="TableParagraph"/>
              <w:spacing w:before="44" w:line="240" w:lineRule="auto"/>
              <w:ind w:left="115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7D21C6">
              <w:rPr>
                <w:sz w:val="20"/>
              </w:rPr>
              <w:t xml:space="preserve"> </w:t>
            </w:r>
            <w:r w:rsidR="00751F9C">
              <w:rPr>
                <w:sz w:val="20"/>
              </w:rPr>
              <w:t>5,6</w:t>
            </w:r>
          </w:p>
        </w:tc>
      </w:tr>
      <w:tr w:rsidR="0015284D" w14:paraId="7C039A9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06F881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C4068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83A9F9D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0A2394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25ABDAC2" w14:textId="77777777">
        <w:trPr>
          <w:trHeight w:val="94"/>
        </w:trPr>
        <w:tc>
          <w:tcPr>
            <w:tcW w:w="2528" w:type="dxa"/>
            <w:vMerge w:val="restart"/>
          </w:tcPr>
          <w:p w14:paraId="314D7030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02D5AE3E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A8A3AF7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040509A7" w14:textId="77777777" w:rsidR="0015284D" w:rsidRDefault="001D080B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e.g. Bias, assumptions, </w:t>
            </w: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sz w:val="20"/>
              </w:rPr>
              <w:t xml:space="preserve">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4FEFB5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0277630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CF3FC7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28958E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AFE30E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4A67F89" w14:textId="51F1D21C" w:rsidR="0015284D" w:rsidRDefault="000E666A" w:rsidP="00D37E8F">
            <w:pPr>
              <w:pStyle w:val="TableParagraph"/>
              <w:spacing w:before="44" w:line="240" w:lineRule="auto"/>
              <w:ind w:left="115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7D21C6">
              <w:rPr>
                <w:sz w:val="20"/>
              </w:rPr>
              <w:t xml:space="preserve"> </w:t>
            </w:r>
            <w:r w:rsidR="00862A5B">
              <w:rPr>
                <w:sz w:val="20"/>
              </w:rPr>
              <w:t>6</w:t>
            </w:r>
          </w:p>
        </w:tc>
      </w:tr>
      <w:tr w:rsidR="0015284D" w14:paraId="34E82FC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91F6048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3BD8859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9246ED0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5BBE90C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511DDAEF" w14:textId="77777777">
        <w:trPr>
          <w:trHeight w:val="280"/>
        </w:trPr>
        <w:tc>
          <w:tcPr>
            <w:tcW w:w="11021" w:type="dxa"/>
            <w:gridSpan w:val="4"/>
          </w:tcPr>
          <w:p w14:paraId="4A7DA488" w14:textId="77777777" w:rsidR="0015284D" w:rsidRDefault="001D080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15284D" w14:paraId="16274F49" w14:textId="77777777">
        <w:trPr>
          <w:trHeight w:val="280"/>
        </w:trPr>
        <w:tc>
          <w:tcPr>
            <w:tcW w:w="11021" w:type="dxa"/>
            <w:gridSpan w:val="4"/>
          </w:tcPr>
          <w:p w14:paraId="0164E163" w14:textId="77777777" w:rsidR="0015284D" w:rsidRDefault="001D080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15284D" w14:paraId="5D8DE6F3" w14:textId="77777777">
        <w:trPr>
          <w:trHeight w:val="185"/>
        </w:trPr>
        <w:tc>
          <w:tcPr>
            <w:tcW w:w="2528" w:type="dxa"/>
            <w:vMerge w:val="restart"/>
          </w:tcPr>
          <w:p w14:paraId="7D195F76" w14:textId="77777777" w:rsidR="0015284D" w:rsidRDefault="001D080B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51702332" w14:textId="77777777" w:rsidR="0015284D" w:rsidRDefault="001D080B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560317FE" w14:textId="77777777" w:rsidR="0015284D" w:rsidRDefault="001D080B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4FBC5B84" w14:textId="77777777" w:rsidR="0015284D" w:rsidRDefault="001D080B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80FB48B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15284D" w14:paraId="5C84C3C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E1E9CC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D2F1B5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78F61E1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2AAC643" w14:textId="369E062B" w:rsidR="0015284D" w:rsidRDefault="000E666A" w:rsidP="000367FF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7D21C6">
              <w:rPr>
                <w:sz w:val="20"/>
              </w:rPr>
              <w:t xml:space="preserve"> </w:t>
            </w:r>
            <w:r w:rsidR="00303C24">
              <w:rPr>
                <w:sz w:val="20"/>
              </w:rPr>
              <w:t>7,8</w:t>
            </w:r>
          </w:p>
        </w:tc>
      </w:tr>
      <w:tr w:rsidR="0015284D" w14:paraId="39848D72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C581936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CC1DFD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3A71FA4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D75C147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15284D" w14:paraId="1D90C351" w14:textId="77777777">
        <w:trPr>
          <w:trHeight w:val="280"/>
        </w:trPr>
        <w:tc>
          <w:tcPr>
            <w:tcW w:w="11021" w:type="dxa"/>
            <w:gridSpan w:val="4"/>
          </w:tcPr>
          <w:p w14:paraId="2D332149" w14:textId="77777777" w:rsidR="0015284D" w:rsidRDefault="001D080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15284D" w14:paraId="1D5F97C3" w14:textId="77777777">
        <w:trPr>
          <w:trHeight w:val="119"/>
        </w:trPr>
        <w:tc>
          <w:tcPr>
            <w:tcW w:w="2528" w:type="dxa"/>
            <w:vMerge w:val="restart"/>
          </w:tcPr>
          <w:p w14:paraId="55A1AD14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679AA03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47C1572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574FA6E1" w14:textId="77777777" w:rsidR="0015284D" w:rsidRDefault="001D080B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C1F84E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5284D" w14:paraId="7E9AAFF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74DDBFE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FD9C68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C66027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0789FE4" w14:textId="334744C6" w:rsidR="0015284D" w:rsidRDefault="000E666A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7D21C6">
              <w:rPr>
                <w:sz w:val="20"/>
              </w:rPr>
              <w:t xml:space="preserve"> </w:t>
            </w:r>
            <w:r w:rsidR="00172678">
              <w:rPr>
                <w:sz w:val="20"/>
              </w:rPr>
              <w:t>6</w:t>
            </w:r>
          </w:p>
        </w:tc>
      </w:tr>
      <w:tr w:rsidR="0015284D" w14:paraId="1DBAD29A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F5CF5BA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4BA6C6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D4A01B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B300EF7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5284D" w14:paraId="502B2D8B" w14:textId="77777777">
        <w:trPr>
          <w:trHeight w:val="86"/>
        </w:trPr>
        <w:tc>
          <w:tcPr>
            <w:tcW w:w="2528" w:type="dxa"/>
            <w:vMerge w:val="restart"/>
          </w:tcPr>
          <w:p w14:paraId="232E329E" w14:textId="77777777" w:rsidR="0015284D" w:rsidRDefault="001D080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3E58949E" w14:textId="77777777" w:rsidR="0015284D" w:rsidRDefault="001D080B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74A343B" w14:textId="77777777" w:rsidR="0015284D" w:rsidRDefault="001D080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24C2BC89" w14:textId="77777777" w:rsidR="0015284D" w:rsidRDefault="001D080B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DC7AC55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670CF9D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37F0038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382C3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80481C9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FF3CD05" w14:textId="1D31131E" w:rsidR="0015284D" w:rsidRDefault="000E666A" w:rsidP="000B0843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967961">
              <w:rPr>
                <w:sz w:val="20"/>
              </w:rPr>
              <w:t xml:space="preserve"> </w:t>
            </w:r>
            <w:r w:rsidR="006453B3">
              <w:rPr>
                <w:sz w:val="20"/>
              </w:rPr>
              <w:t>5,6</w:t>
            </w:r>
          </w:p>
        </w:tc>
      </w:tr>
      <w:tr w:rsidR="0015284D" w14:paraId="74ADEC48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7DA138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2B50F9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CCE25EB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916A75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1C30AE8F" w14:textId="77777777">
        <w:trPr>
          <w:trHeight w:val="280"/>
        </w:trPr>
        <w:tc>
          <w:tcPr>
            <w:tcW w:w="2528" w:type="dxa"/>
          </w:tcPr>
          <w:p w14:paraId="4F4E87EE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12C1A662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18A6D0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C44FA9" w14:textId="372E61EE" w:rsidR="0015284D" w:rsidRDefault="000E666A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7D21C6">
              <w:rPr>
                <w:sz w:val="20"/>
              </w:rPr>
              <w:t xml:space="preserve"> </w:t>
            </w:r>
            <w:r w:rsidR="00967961">
              <w:rPr>
                <w:sz w:val="20"/>
              </w:rPr>
              <w:t>6</w:t>
            </w:r>
          </w:p>
        </w:tc>
      </w:tr>
      <w:tr w:rsidR="0015284D" w14:paraId="7F3B3573" w14:textId="77777777">
        <w:trPr>
          <w:trHeight w:val="280"/>
        </w:trPr>
        <w:tc>
          <w:tcPr>
            <w:tcW w:w="2528" w:type="dxa"/>
          </w:tcPr>
          <w:p w14:paraId="12A56537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E28AA79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920C657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965BE1C" w14:textId="207045CB" w:rsidR="0015284D" w:rsidRDefault="00364277" w:rsidP="00364277">
            <w:pPr>
              <w:pStyle w:val="TableParagraph"/>
              <w:spacing w:before="27" w:line="233" w:lineRule="exact"/>
              <w:ind w:left="0"/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15284D" w14:paraId="16D88E97" w14:textId="77777777">
        <w:trPr>
          <w:trHeight w:val="281"/>
        </w:trPr>
        <w:tc>
          <w:tcPr>
            <w:tcW w:w="11021" w:type="dxa"/>
            <w:gridSpan w:val="4"/>
          </w:tcPr>
          <w:p w14:paraId="1D7E7198" w14:textId="77777777" w:rsidR="0015284D" w:rsidRDefault="001D080B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15284D" w14:paraId="7934582F" w14:textId="77777777">
        <w:trPr>
          <w:trHeight w:val="280"/>
        </w:trPr>
        <w:tc>
          <w:tcPr>
            <w:tcW w:w="2528" w:type="dxa"/>
          </w:tcPr>
          <w:p w14:paraId="0CE2FD71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7B218F92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18DC4BB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46C11AF7" w14:textId="63BBA146" w:rsidR="0015284D" w:rsidRDefault="000E666A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6C4291">
              <w:rPr>
                <w:sz w:val="20"/>
              </w:rPr>
              <w:t xml:space="preserve"> </w:t>
            </w:r>
            <w:r w:rsidR="005E277E">
              <w:rPr>
                <w:sz w:val="20"/>
              </w:rPr>
              <w:t>6</w:t>
            </w:r>
          </w:p>
        </w:tc>
      </w:tr>
      <w:tr w:rsidR="0015284D" w14:paraId="02657696" w14:textId="77777777">
        <w:trPr>
          <w:trHeight w:val="116"/>
        </w:trPr>
        <w:tc>
          <w:tcPr>
            <w:tcW w:w="2528" w:type="dxa"/>
            <w:vMerge w:val="restart"/>
          </w:tcPr>
          <w:p w14:paraId="6827F6D6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0356202" w14:textId="77777777" w:rsidR="0015284D" w:rsidRDefault="001D080B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7AFDC0A3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3D42C37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DB135B0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5284D" w14:paraId="70045B4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982FD36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38B440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67A51F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E369BD0" w14:textId="546F5F10" w:rsidR="0015284D" w:rsidRDefault="006C4291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1B15FB">
              <w:rPr>
                <w:sz w:val="20"/>
              </w:rPr>
              <w:t>6</w:t>
            </w:r>
          </w:p>
        </w:tc>
      </w:tr>
      <w:tr w:rsidR="0015284D" w14:paraId="3DFAD233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22F3930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B1EAD7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C8AEC14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88FC162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5284D" w14:paraId="76B2829A" w14:textId="77777777">
        <w:trPr>
          <w:trHeight w:val="100"/>
        </w:trPr>
        <w:tc>
          <w:tcPr>
            <w:tcW w:w="2528" w:type="dxa"/>
            <w:vMerge w:val="restart"/>
          </w:tcPr>
          <w:p w14:paraId="5A5EC34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0076189E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D9B241D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e.g. </w:t>
            </w:r>
            <w:proofErr w:type="gramStart"/>
            <w:r>
              <w:rPr>
                <w:sz w:val="20"/>
              </w:rPr>
              <w:t>demographic</w:t>
            </w:r>
            <w:proofErr w:type="gramEnd"/>
          </w:p>
          <w:p w14:paraId="53C547A6" w14:textId="77777777" w:rsidR="0015284D" w:rsidRDefault="001D080B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25A8BD0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3BE0870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49383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FD9F85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4DD847D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1307AB8" w14:textId="09EA6AFA" w:rsidR="0015284D" w:rsidRDefault="000E666A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B74CB1">
              <w:rPr>
                <w:sz w:val="20"/>
              </w:rPr>
              <w:t xml:space="preserve"> </w:t>
            </w:r>
            <w:r w:rsidR="008236AD">
              <w:rPr>
                <w:sz w:val="20"/>
              </w:rPr>
              <w:t>5,6</w:t>
            </w:r>
            <w:r w:rsidR="000F1FD9">
              <w:rPr>
                <w:sz w:val="20"/>
              </w:rPr>
              <w:t>, 9</w:t>
            </w:r>
          </w:p>
        </w:tc>
      </w:tr>
      <w:tr w:rsidR="0015284D" w14:paraId="3A36C08E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FA85156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452DFA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401B29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02C9AAE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6756ED94" w14:textId="77777777">
        <w:trPr>
          <w:trHeight w:val="282"/>
        </w:trPr>
        <w:tc>
          <w:tcPr>
            <w:tcW w:w="11021" w:type="dxa"/>
            <w:gridSpan w:val="4"/>
          </w:tcPr>
          <w:p w14:paraId="6185DC07" w14:textId="77777777" w:rsidR="0015284D" w:rsidRDefault="001D080B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15284D" w14:paraId="3993ABE3" w14:textId="77777777">
        <w:trPr>
          <w:trHeight w:val="445"/>
        </w:trPr>
        <w:tc>
          <w:tcPr>
            <w:tcW w:w="2528" w:type="dxa"/>
            <w:vMerge w:val="restart"/>
          </w:tcPr>
          <w:p w14:paraId="0CE53C5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1483C21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B37A11E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002CE1A8" w14:textId="77777777" w:rsidR="0015284D" w:rsidRDefault="001D080B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4D990C5" w14:textId="0794D7C2" w:rsidR="0015284D" w:rsidRDefault="00791C3D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F0DF0">
              <w:rPr>
                <w:sz w:val="20"/>
              </w:rPr>
              <w:t xml:space="preserve"> </w:t>
            </w:r>
            <w:r w:rsidR="00B51E46">
              <w:rPr>
                <w:sz w:val="20"/>
              </w:rPr>
              <w:t>6</w:t>
            </w:r>
          </w:p>
        </w:tc>
      </w:tr>
      <w:tr w:rsidR="0015284D" w14:paraId="4AFDCA50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7135EEEA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1B83D7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9D9A4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033B6EF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70015254" w14:textId="77777777">
        <w:trPr>
          <w:trHeight w:val="280"/>
        </w:trPr>
        <w:tc>
          <w:tcPr>
            <w:tcW w:w="2528" w:type="dxa"/>
          </w:tcPr>
          <w:p w14:paraId="05473097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171FB5F3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693DB62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54099A" w14:textId="6332C07F" w:rsidR="0015284D" w:rsidRDefault="00CF0DF0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5284D" w14:paraId="7F2056CA" w14:textId="77777777">
        <w:trPr>
          <w:trHeight w:val="280"/>
        </w:trPr>
        <w:tc>
          <w:tcPr>
            <w:tcW w:w="2528" w:type="dxa"/>
          </w:tcPr>
          <w:p w14:paraId="7DC0443E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5406F5BC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0E06D6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7291BE7" w14:textId="6E8F6727" w:rsidR="0015284D" w:rsidRDefault="00791C3D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F0DF0">
              <w:rPr>
                <w:sz w:val="20"/>
              </w:rPr>
              <w:t xml:space="preserve"> </w:t>
            </w:r>
            <w:r w:rsidR="00B51E46">
              <w:rPr>
                <w:sz w:val="20"/>
              </w:rPr>
              <w:t>6</w:t>
            </w:r>
          </w:p>
        </w:tc>
      </w:tr>
      <w:tr w:rsidR="0015284D" w14:paraId="2B790428" w14:textId="77777777">
        <w:trPr>
          <w:trHeight w:val="280"/>
        </w:trPr>
        <w:tc>
          <w:tcPr>
            <w:tcW w:w="2528" w:type="dxa"/>
          </w:tcPr>
          <w:p w14:paraId="16AE768D" w14:textId="77777777" w:rsidR="0015284D" w:rsidRDefault="001D080B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3E06B9BE" w14:textId="77777777" w:rsidR="0015284D" w:rsidRDefault="001D080B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310828B" w14:textId="77777777" w:rsidR="0015284D" w:rsidRDefault="001D080B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B6CE424" w14:textId="405F0B06" w:rsidR="0015284D" w:rsidRDefault="00791C3D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F0DF0">
              <w:rPr>
                <w:sz w:val="20"/>
              </w:rPr>
              <w:t xml:space="preserve"> </w:t>
            </w:r>
            <w:r w:rsidR="00B51E46">
              <w:rPr>
                <w:sz w:val="20"/>
              </w:rPr>
              <w:t>6</w:t>
            </w:r>
          </w:p>
        </w:tc>
      </w:tr>
      <w:tr w:rsidR="0015284D" w14:paraId="565F8FFE" w14:textId="77777777">
        <w:trPr>
          <w:trHeight w:val="280"/>
        </w:trPr>
        <w:tc>
          <w:tcPr>
            <w:tcW w:w="2528" w:type="dxa"/>
          </w:tcPr>
          <w:p w14:paraId="5CA14C8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30169ED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8497A3E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5E391DD" w14:textId="64C2DB33" w:rsidR="0015284D" w:rsidRDefault="00791C3D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F0DF0">
              <w:rPr>
                <w:sz w:val="20"/>
              </w:rPr>
              <w:t xml:space="preserve"> </w:t>
            </w:r>
            <w:r w:rsidR="00F37518">
              <w:rPr>
                <w:sz w:val="20"/>
              </w:rPr>
              <w:t>6</w:t>
            </w:r>
          </w:p>
        </w:tc>
      </w:tr>
      <w:tr w:rsidR="0015284D" w14:paraId="2C45A004" w14:textId="77777777">
        <w:trPr>
          <w:trHeight w:val="280"/>
        </w:trPr>
        <w:tc>
          <w:tcPr>
            <w:tcW w:w="2528" w:type="dxa"/>
          </w:tcPr>
          <w:p w14:paraId="2B23F2C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D252DD6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65C1C0C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6ACBFC5" w14:textId="5EAAAA3E" w:rsidR="0015284D" w:rsidRDefault="00791C3D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F0DF0">
              <w:rPr>
                <w:sz w:val="20"/>
              </w:rPr>
              <w:t xml:space="preserve"> </w:t>
            </w:r>
            <w:r w:rsidR="00F37518">
              <w:rPr>
                <w:sz w:val="20"/>
              </w:rPr>
              <w:t>6</w:t>
            </w:r>
          </w:p>
        </w:tc>
      </w:tr>
      <w:tr w:rsidR="0015284D" w14:paraId="500E3919" w14:textId="77777777">
        <w:trPr>
          <w:trHeight w:val="282"/>
        </w:trPr>
        <w:tc>
          <w:tcPr>
            <w:tcW w:w="2528" w:type="dxa"/>
          </w:tcPr>
          <w:p w14:paraId="06187CD1" w14:textId="77777777" w:rsidR="0015284D" w:rsidRDefault="001D080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74791CB6" w14:textId="77777777" w:rsidR="0015284D" w:rsidRDefault="001D080B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654F7A8F" w14:textId="77777777" w:rsidR="0015284D" w:rsidRDefault="001D080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351DB750" w14:textId="2DC4EA92" w:rsidR="0015284D" w:rsidRDefault="00CB4188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N/A</w:t>
            </w:r>
            <w:r w:rsidR="00480E17">
              <w:rPr>
                <w:sz w:val="20"/>
              </w:rPr>
              <w:t xml:space="preserve"> </w:t>
            </w:r>
          </w:p>
        </w:tc>
      </w:tr>
    </w:tbl>
    <w:p w14:paraId="4CB16765" w14:textId="77777777" w:rsidR="0015284D" w:rsidRDefault="0015284D">
      <w:pPr>
        <w:spacing w:line="211" w:lineRule="exact"/>
        <w:rPr>
          <w:sz w:val="20"/>
        </w:rPr>
        <w:sectPr w:rsidR="0015284D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5284D" w14:paraId="3B9E98C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CD87C6F" w14:textId="77777777" w:rsidR="0015284D" w:rsidRDefault="001D080B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82A99FF" w14:textId="77777777" w:rsidR="0015284D" w:rsidRDefault="001D080B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562A627" w14:textId="77777777" w:rsidR="0015284D" w:rsidRDefault="001D080B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348CE9D4" w14:textId="77777777" w:rsidR="0015284D" w:rsidRDefault="001D080B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CF344AE" w14:textId="77777777" w:rsidR="0015284D" w:rsidRDefault="001D080B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15284D" w14:paraId="3561DA55" w14:textId="77777777">
        <w:trPr>
          <w:trHeight w:val="280"/>
        </w:trPr>
        <w:tc>
          <w:tcPr>
            <w:tcW w:w="2528" w:type="dxa"/>
          </w:tcPr>
          <w:p w14:paraId="4E590F9F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9B9191C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D05128C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26A57AB9" w14:textId="61AD6DDB" w:rsidR="0015284D" w:rsidRDefault="00791C3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15284D" w14:paraId="5D4B47D6" w14:textId="77777777">
        <w:trPr>
          <w:trHeight w:val="561"/>
        </w:trPr>
        <w:tc>
          <w:tcPr>
            <w:tcW w:w="11021" w:type="dxa"/>
            <w:gridSpan w:val="4"/>
          </w:tcPr>
          <w:p w14:paraId="0601C187" w14:textId="77777777" w:rsidR="0015284D" w:rsidRDefault="001D080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0C6A18EF" w14:textId="77777777" w:rsidR="0015284D" w:rsidRDefault="001D080B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15284D" w14:paraId="763A717D" w14:textId="77777777">
        <w:trPr>
          <w:trHeight w:val="282"/>
        </w:trPr>
        <w:tc>
          <w:tcPr>
            <w:tcW w:w="11021" w:type="dxa"/>
            <w:gridSpan w:val="4"/>
          </w:tcPr>
          <w:p w14:paraId="2C0FD3BB" w14:textId="77777777" w:rsidR="0015284D" w:rsidRDefault="001D080B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15284D" w14:paraId="62444906" w14:textId="77777777">
        <w:trPr>
          <w:trHeight w:val="280"/>
        </w:trPr>
        <w:tc>
          <w:tcPr>
            <w:tcW w:w="2528" w:type="dxa"/>
          </w:tcPr>
          <w:p w14:paraId="3B20D05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74E51389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32B53A0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0033E77D" w14:textId="6E031027" w:rsidR="0015284D" w:rsidRDefault="00791C3D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CB4188">
              <w:rPr>
                <w:sz w:val="20"/>
              </w:rPr>
              <w:t xml:space="preserve"> </w:t>
            </w:r>
            <w:r w:rsidR="00F37518">
              <w:rPr>
                <w:sz w:val="20"/>
              </w:rPr>
              <w:t>7</w:t>
            </w:r>
          </w:p>
        </w:tc>
      </w:tr>
      <w:tr w:rsidR="0015284D" w14:paraId="2FE1A340" w14:textId="77777777">
        <w:trPr>
          <w:trHeight w:val="112"/>
        </w:trPr>
        <w:tc>
          <w:tcPr>
            <w:tcW w:w="2528" w:type="dxa"/>
            <w:vMerge w:val="restart"/>
          </w:tcPr>
          <w:p w14:paraId="70B2683C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0755B418" w14:textId="77777777" w:rsidR="0015284D" w:rsidRDefault="001D080B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DEABE94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19E2702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B4B394B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5284D" w14:paraId="2E859D5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40A025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4C99BD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5B2A985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21E468F" w14:textId="5828B9DA" w:rsidR="0015284D" w:rsidRDefault="00791C3D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AF29ED">
              <w:rPr>
                <w:sz w:val="20"/>
              </w:rPr>
              <w:t xml:space="preserve"> </w:t>
            </w:r>
            <w:r w:rsidR="00600494">
              <w:rPr>
                <w:sz w:val="20"/>
              </w:rPr>
              <w:t>9</w:t>
            </w:r>
          </w:p>
        </w:tc>
      </w:tr>
      <w:tr w:rsidR="0015284D" w14:paraId="47B86583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56F2C237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11921F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F1F7671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50FBC53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5284D" w14:paraId="479640B0" w14:textId="77777777">
        <w:trPr>
          <w:trHeight w:val="280"/>
        </w:trPr>
        <w:tc>
          <w:tcPr>
            <w:tcW w:w="2528" w:type="dxa"/>
          </w:tcPr>
          <w:p w14:paraId="081B369F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170B380C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471E660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09FA553" w14:textId="0D706B19" w:rsidR="0015284D" w:rsidRDefault="00791C3D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AF29ED">
              <w:rPr>
                <w:sz w:val="20"/>
              </w:rPr>
              <w:t xml:space="preserve"> </w:t>
            </w:r>
            <w:r w:rsidR="00600494">
              <w:rPr>
                <w:sz w:val="20"/>
              </w:rPr>
              <w:t>9</w:t>
            </w:r>
          </w:p>
        </w:tc>
      </w:tr>
      <w:tr w:rsidR="0015284D" w14:paraId="0BC2F70C" w14:textId="77777777">
        <w:trPr>
          <w:trHeight w:val="280"/>
        </w:trPr>
        <w:tc>
          <w:tcPr>
            <w:tcW w:w="2528" w:type="dxa"/>
          </w:tcPr>
          <w:p w14:paraId="6A3C6A1D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2ABFD3FF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C34A1F9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369A1C" w14:textId="53DD1C0E" w:rsidR="0015284D" w:rsidRDefault="00791C3D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AF29ED">
              <w:rPr>
                <w:sz w:val="20"/>
              </w:rPr>
              <w:t xml:space="preserve"> </w:t>
            </w:r>
            <w:r w:rsidR="00A62B61">
              <w:rPr>
                <w:sz w:val="20"/>
              </w:rPr>
              <w:t>9</w:t>
            </w:r>
          </w:p>
        </w:tc>
      </w:tr>
      <w:tr w:rsidR="0015284D" w14:paraId="0F4F037C" w14:textId="77777777">
        <w:trPr>
          <w:trHeight w:val="280"/>
        </w:trPr>
        <w:tc>
          <w:tcPr>
            <w:tcW w:w="2528" w:type="dxa"/>
          </w:tcPr>
          <w:p w14:paraId="518C36CA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B1EBC67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52E66CD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02AA6D4" w14:textId="0A15E342" w:rsidR="0015284D" w:rsidRDefault="00791C3D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5284D" w14:paraId="35201ECE" w14:textId="77777777">
        <w:trPr>
          <w:trHeight w:val="280"/>
        </w:trPr>
        <w:tc>
          <w:tcPr>
            <w:tcW w:w="11021" w:type="dxa"/>
            <w:gridSpan w:val="4"/>
          </w:tcPr>
          <w:p w14:paraId="6545782C" w14:textId="77777777" w:rsidR="0015284D" w:rsidRDefault="001D080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15284D" w14:paraId="414378F8" w14:textId="77777777">
        <w:trPr>
          <w:trHeight w:val="94"/>
        </w:trPr>
        <w:tc>
          <w:tcPr>
            <w:tcW w:w="2528" w:type="dxa"/>
            <w:vMerge w:val="restart"/>
          </w:tcPr>
          <w:p w14:paraId="2C4A911D" w14:textId="77777777" w:rsidR="0015284D" w:rsidRDefault="001D080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43ADDBED" w14:textId="77777777" w:rsidR="0015284D" w:rsidRDefault="001D080B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FDAFD7E" w14:textId="77777777" w:rsidR="0015284D" w:rsidRDefault="001D080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0F3BC848" w14:textId="77777777" w:rsidR="0015284D" w:rsidRDefault="001D080B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37F2F3A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015E48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484A513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BDA1B7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8F1E530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2F23814" w14:textId="61B752F2" w:rsidR="0015284D" w:rsidRDefault="00AF29ED" w:rsidP="00D37E8F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5284D" w14:paraId="3E0780AF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91821BF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D355A2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F890480" w14:textId="77777777" w:rsidR="0015284D" w:rsidRDefault="0015284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67E802A" w14:textId="77777777" w:rsidR="0015284D" w:rsidRDefault="0015284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5284D" w14:paraId="058EE45E" w14:textId="77777777">
        <w:trPr>
          <w:trHeight w:val="280"/>
        </w:trPr>
        <w:tc>
          <w:tcPr>
            <w:tcW w:w="2528" w:type="dxa"/>
          </w:tcPr>
          <w:p w14:paraId="40E0809B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7FB29BA3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209BA8C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A4649ED" w14:textId="0AB6F9F6" w:rsidR="0015284D" w:rsidRDefault="00791C3D" w:rsidP="001D080B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BD3820">
              <w:rPr>
                <w:sz w:val="20"/>
              </w:rPr>
              <w:t xml:space="preserve"> </w:t>
            </w:r>
            <w:r w:rsidR="00B723D5">
              <w:rPr>
                <w:sz w:val="20"/>
              </w:rPr>
              <w:t>9,10,11,12</w:t>
            </w:r>
          </w:p>
        </w:tc>
      </w:tr>
      <w:tr w:rsidR="0015284D" w14:paraId="72E58AB2" w14:textId="77777777">
        <w:trPr>
          <w:trHeight w:val="280"/>
        </w:trPr>
        <w:tc>
          <w:tcPr>
            <w:tcW w:w="2528" w:type="dxa"/>
          </w:tcPr>
          <w:p w14:paraId="55DB9767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644C3F87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C2E1A93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FBE4EE5" w14:textId="29CE26C5" w:rsidR="0015284D" w:rsidRDefault="00791C3D" w:rsidP="001D080B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Page</w:t>
            </w:r>
            <w:r w:rsidR="00BD3820">
              <w:rPr>
                <w:sz w:val="20"/>
              </w:rPr>
              <w:t xml:space="preserve"> </w:t>
            </w:r>
            <w:r w:rsidR="001048A1">
              <w:rPr>
                <w:sz w:val="20"/>
              </w:rPr>
              <w:t>9,10,11,12</w:t>
            </w:r>
          </w:p>
        </w:tc>
      </w:tr>
      <w:tr w:rsidR="0015284D" w14:paraId="6F239A4E" w14:textId="77777777">
        <w:trPr>
          <w:trHeight w:val="280"/>
        </w:trPr>
        <w:tc>
          <w:tcPr>
            <w:tcW w:w="2528" w:type="dxa"/>
          </w:tcPr>
          <w:p w14:paraId="6B06B0E5" w14:textId="77777777" w:rsidR="0015284D" w:rsidRDefault="001D08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7ABD201F" w14:textId="77777777" w:rsidR="0015284D" w:rsidRDefault="001D080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864ADC" w14:textId="77777777" w:rsidR="0015284D" w:rsidRDefault="001D080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EF2AEAA" w14:textId="238E648F" w:rsidR="0015284D" w:rsidRDefault="00BD3820" w:rsidP="001D080B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B0A2C">
              <w:rPr>
                <w:sz w:val="20"/>
              </w:rPr>
              <w:t>14,15,16,17</w:t>
            </w:r>
          </w:p>
        </w:tc>
      </w:tr>
    </w:tbl>
    <w:p w14:paraId="43E38790" w14:textId="77777777" w:rsidR="0015284D" w:rsidRDefault="008873F1">
      <w:pPr>
        <w:pStyle w:val="Brdteks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5992" behindDoc="1" locked="0" layoutInCell="1" allowOverlap="1" wp14:anchorId="618BA1FD" wp14:editId="44D25E59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572EFB04" id="Group 22" o:spid="_x0000_s1026" style="position:absolute;margin-left:518.05pt;margin-top:119.55pt;width:65.3pt;height:16.5pt;z-index:-20488;mso-position-horizontal-relative:page;mso-position-vertical-relative:page" coordorigin="10361,2391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&#13;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&#13;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6016" behindDoc="1" locked="0" layoutInCell="1" allowOverlap="1" wp14:anchorId="557A4456" wp14:editId="4E9C866F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39B8DE8" id="Group 19" o:spid="_x0000_s1026" style="position:absolute;margin-left:518.05pt;margin-top:143.95pt;width:65.3pt;height:16.5pt;z-index:-20464;mso-position-horizontal-relative:page;mso-position-vertical-relative:page" coordorigin="10361,2879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&#13;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&#13;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6040" behindDoc="1" locked="0" layoutInCell="1" allowOverlap="1" wp14:anchorId="65DE3F71" wp14:editId="1A34BA34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BAFFF0A" id="Group 12" o:spid="_x0000_s1026" style="position:absolute;margin-left:518.05pt;margin-top:164.1pt;width:65.3pt;height:45.1pt;z-index:-20440;mso-position-horizontal-relative:page;mso-position-vertical-relative:page" coordorigin="10361,3282" coordsize="1306,9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&#13;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&#13;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&#13;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&#13;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&#13;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0AD48871" w14:textId="77777777" w:rsidR="0015284D" w:rsidRDefault="008873F1">
      <w:pPr>
        <w:pStyle w:val="Brdteks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96064" behindDoc="1" locked="0" layoutInCell="1" allowOverlap="1" wp14:anchorId="73D822CC" wp14:editId="45BBD802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DDDE63D" id="Group 9" o:spid="_x0000_s1026" style="position:absolute;margin-left:518.05pt;margin-top:-77.55pt;width:65.3pt;height:16.5pt;z-index:-20416;mso-position-horizontal-relative:page" coordorigin="10361,-1551" coordsize="1306,3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&#13;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&#13;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&#13;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296088" behindDoc="1" locked="0" layoutInCell="1" allowOverlap="1" wp14:anchorId="525A8DC8" wp14:editId="76FE0F50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A7DED96" id="Group 2" o:spid="_x0000_s1026" style="position:absolute;margin-left:518.05pt;margin-top:-55.7pt;width:65.3pt;height:48.45pt;z-index:-20392;mso-position-horizontal-relative:page" coordorigin="10361,-1114" coordsize="1306,9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&#13;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&#13;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&#13;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&#13;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&#13;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&#13;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&#13;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1D080B">
        <w:t>Developed from: Tong A, Sainsbury P, Craig J. Consolidated criteria for reporting qualitative research (</w:t>
      </w:r>
      <w:proofErr w:type="spellStart"/>
      <w:r w:rsidR="001D080B">
        <w:t>COREQ</w:t>
      </w:r>
      <w:proofErr w:type="spellEnd"/>
      <w:r w:rsidR="001D080B">
        <w:t xml:space="preserve">): a 32-item checklist for interviews and focus groups. </w:t>
      </w:r>
      <w:r w:rsidR="001D080B">
        <w:rPr>
          <w:i/>
        </w:rPr>
        <w:t>International Journal for Quality in Health Care</w:t>
      </w:r>
      <w:r w:rsidR="001D080B">
        <w:t>. 2007. Volume 19, Number 6: pp. 349 – 357</w:t>
      </w:r>
    </w:p>
    <w:p w14:paraId="16830476" w14:textId="77777777" w:rsidR="0015284D" w:rsidRDefault="0015284D">
      <w:pPr>
        <w:pStyle w:val="Brdtekst"/>
        <w:rPr>
          <w:sz w:val="23"/>
        </w:rPr>
      </w:pPr>
    </w:p>
    <w:p w14:paraId="3B4ED931" w14:textId="77777777" w:rsidR="0015284D" w:rsidRDefault="001D080B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15284D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4D"/>
    <w:rsid w:val="000367FF"/>
    <w:rsid w:val="00087009"/>
    <w:rsid w:val="000B0843"/>
    <w:rsid w:val="000E666A"/>
    <w:rsid w:val="000F1FD9"/>
    <w:rsid w:val="000F3934"/>
    <w:rsid w:val="001048A1"/>
    <w:rsid w:val="0015284D"/>
    <w:rsid w:val="00172678"/>
    <w:rsid w:val="001B15FB"/>
    <w:rsid w:val="001D080B"/>
    <w:rsid w:val="00274BC3"/>
    <w:rsid w:val="00303C24"/>
    <w:rsid w:val="00364277"/>
    <w:rsid w:val="003804DC"/>
    <w:rsid w:val="00385617"/>
    <w:rsid w:val="00480E17"/>
    <w:rsid w:val="00483554"/>
    <w:rsid w:val="005245B2"/>
    <w:rsid w:val="005E277E"/>
    <w:rsid w:val="00600494"/>
    <w:rsid w:val="006453B3"/>
    <w:rsid w:val="006B0A2C"/>
    <w:rsid w:val="006C4291"/>
    <w:rsid w:val="00745DAD"/>
    <w:rsid w:val="00751F9C"/>
    <w:rsid w:val="00754873"/>
    <w:rsid w:val="00791C3D"/>
    <w:rsid w:val="0079262F"/>
    <w:rsid w:val="007D21C6"/>
    <w:rsid w:val="008236AD"/>
    <w:rsid w:val="00862A5B"/>
    <w:rsid w:val="00865D99"/>
    <w:rsid w:val="008873F1"/>
    <w:rsid w:val="008A22D1"/>
    <w:rsid w:val="00967961"/>
    <w:rsid w:val="00977107"/>
    <w:rsid w:val="00A01EA3"/>
    <w:rsid w:val="00A62B61"/>
    <w:rsid w:val="00AF29ED"/>
    <w:rsid w:val="00B51E46"/>
    <w:rsid w:val="00B54668"/>
    <w:rsid w:val="00B723D5"/>
    <w:rsid w:val="00B74CB1"/>
    <w:rsid w:val="00BB1CA6"/>
    <w:rsid w:val="00BD3820"/>
    <w:rsid w:val="00BE7996"/>
    <w:rsid w:val="00C777BD"/>
    <w:rsid w:val="00C96608"/>
    <w:rsid w:val="00CB4188"/>
    <w:rsid w:val="00CF0DF0"/>
    <w:rsid w:val="00D37E8F"/>
    <w:rsid w:val="00E70804"/>
    <w:rsid w:val="00F37518"/>
    <w:rsid w:val="00F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06F16"/>
  <w15:docId w15:val="{9556E1F3-55B0-458B-88E2-80A186A9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728</Words>
  <Characters>3862</Characters>
  <Application>Microsoft Office Word</Application>
  <DocSecurity>0</DocSecurity>
  <Lines>32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Lena Rengård Kolstad</cp:lastModifiedBy>
  <cp:revision>41</cp:revision>
  <dcterms:created xsi:type="dcterms:W3CDTF">2021-12-01T14:33:00Z</dcterms:created>
  <dcterms:modified xsi:type="dcterms:W3CDTF">2024-07-0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2-14T00:00:00Z</vt:filetime>
  </property>
</Properties>
</file>